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3493" w:rsidRPr="003D470D" w:rsidRDefault="00AF3493" w:rsidP="00AF3493">
      <w:pPr>
        <w:spacing w:afterLines="50" w:after="180"/>
        <w:jc w:val="both"/>
        <w:rPr>
          <w:rFonts w:ascii="Times New Roman" w:hAnsi="Times New Roman" w:cs="Times New Roman"/>
          <w:b/>
          <w:szCs w:val="24"/>
        </w:rPr>
      </w:pPr>
      <w:r w:rsidRPr="003D470D">
        <w:rPr>
          <w:rFonts w:ascii="Times New Roman" w:hAnsi="Times New Roman" w:cs="Times New Roman"/>
          <w:b/>
          <w:szCs w:val="24"/>
        </w:rPr>
        <w:t>S</w:t>
      </w:r>
      <w:r w:rsidR="006A25C3">
        <w:rPr>
          <w:rFonts w:ascii="Times New Roman" w:hAnsi="Times New Roman" w:cs="Times New Roman"/>
          <w:b/>
          <w:szCs w:val="24"/>
        </w:rPr>
        <w:t>3</w:t>
      </w:r>
      <w:r w:rsidRPr="003D470D">
        <w:rPr>
          <w:rFonts w:ascii="Times New Roman" w:hAnsi="Times New Roman" w:cs="Times New Roman"/>
          <w:b/>
          <w:szCs w:val="24"/>
        </w:rPr>
        <w:t xml:space="preserve"> Table</w:t>
      </w:r>
      <w:r w:rsidR="006A25C3">
        <w:rPr>
          <w:rFonts w:ascii="Times New Roman" w:hAnsi="Times New Roman" w:cs="Times New Roman"/>
          <w:b/>
          <w:szCs w:val="24"/>
        </w:rPr>
        <w:t>.</w:t>
      </w:r>
      <w:r w:rsidRPr="003D470D">
        <w:rPr>
          <w:rFonts w:ascii="Times New Roman" w:hAnsi="Times New Roman" w:cs="Times New Roman"/>
          <w:bCs/>
          <w:szCs w:val="24"/>
        </w:rPr>
        <w:t xml:space="preserve"> </w:t>
      </w:r>
      <w:r w:rsidR="00FB17CD" w:rsidRPr="00FB17CD">
        <w:rPr>
          <w:rFonts w:ascii="Times New Roman" w:hAnsi="Times New Roman" w:cs="Times New Roman"/>
          <w:b/>
          <w:bCs/>
          <w:szCs w:val="24"/>
        </w:rPr>
        <w:t>Healthcare utilization and costs of AML.</w:t>
      </w:r>
      <w:r w:rsidR="00FB17CD">
        <w:rPr>
          <w:rFonts w:ascii="Times New Roman" w:hAnsi="Times New Roman" w:cs="Times New Roman"/>
          <w:bCs/>
          <w:szCs w:val="24"/>
        </w:rPr>
        <w:t xml:space="preserve"> </w:t>
      </w:r>
      <w:r>
        <w:rPr>
          <w:rFonts w:ascii="Times New Roman" w:hAnsi="Times New Roman" w:cs="Times New Roman"/>
          <w:bCs/>
          <w:szCs w:val="24"/>
        </w:rPr>
        <w:t>The first, second, and third years (since induction therapy) of h</w:t>
      </w:r>
      <w:r w:rsidRPr="003D470D">
        <w:rPr>
          <w:rFonts w:ascii="Times New Roman" w:hAnsi="Times New Roman" w:cs="Times New Roman"/>
          <w:bCs/>
          <w:szCs w:val="24"/>
        </w:rPr>
        <w:t>ealthcare</w:t>
      </w:r>
      <w:r>
        <w:rPr>
          <w:rFonts w:ascii="Times New Roman" w:hAnsi="Times New Roman" w:cs="Times New Roman"/>
          <w:bCs/>
          <w:szCs w:val="24"/>
        </w:rPr>
        <w:t xml:space="preserve"> utilization</w:t>
      </w:r>
      <w:r w:rsidRPr="003D470D">
        <w:rPr>
          <w:rFonts w:ascii="Times New Roman" w:hAnsi="Times New Roman" w:cs="Times New Roman"/>
          <w:bCs/>
          <w:szCs w:val="24"/>
        </w:rPr>
        <w:t xml:space="preserve"> and costs </w:t>
      </w:r>
      <w:r>
        <w:rPr>
          <w:rFonts w:ascii="Times New Roman" w:hAnsi="Times New Roman" w:cs="Times New Roman"/>
          <w:bCs/>
          <w:szCs w:val="24"/>
        </w:rPr>
        <w:t>of AML</w:t>
      </w:r>
      <w:bookmarkStart w:id="0" w:name="_GoBack"/>
      <w:bookmarkEnd w:id="0"/>
      <w:r>
        <w:rPr>
          <w:rFonts w:ascii="Times New Roman" w:hAnsi="Times New Roman" w:cs="Times New Roman"/>
          <w:bCs/>
          <w:szCs w:val="24"/>
        </w:rPr>
        <w:t>; stratified by induction therapy and stem cell transplantation (HSCT)</w:t>
      </w:r>
    </w:p>
    <w:tbl>
      <w:tblPr>
        <w:tblW w:w="1511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"/>
        <w:gridCol w:w="2278"/>
        <w:gridCol w:w="1314"/>
        <w:gridCol w:w="1824"/>
        <w:gridCol w:w="1314"/>
        <w:gridCol w:w="1824"/>
        <w:gridCol w:w="1314"/>
        <w:gridCol w:w="1824"/>
        <w:gridCol w:w="1314"/>
        <w:gridCol w:w="1824"/>
      </w:tblGrid>
      <w:tr w:rsidR="00AF3493" w:rsidTr="00C6096A">
        <w:trPr>
          <w:cantSplit/>
          <w:tblHeader/>
          <w:jc w:val="center"/>
        </w:trPr>
        <w:tc>
          <w:tcPr>
            <w:tcW w:w="25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31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i/>
                <w:iCs/>
                <w:color w:val="000000"/>
                <w:szCs w:val="24"/>
                <w:lang w:val="en-US"/>
              </w:rPr>
              <w:t>The 1st year</w:t>
            </w:r>
          </w:p>
        </w:tc>
        <w:tc>
          <w:tcPr>
            <w:tcW w:w="31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i/>
                <w:iCs/>
                <w:color w:val="000000"/>
                <w:szCs w:val="24"/>
                <w:lang w:val="en-US"/>
              </w:rPr>
              <w:t>The 2nd year</w:t>
            </w:r>
          </w:p>
        </w:tc>
        <w:tc>
          <w:tcPr>
            <w:tcW w:w="31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i/>
                <w:iCs/>
                <w:color w:val="000000"/>
                <w:szCs w:val="24"/>
                <w:lang w:val="en-US"/>
              </w:rPr>
              <w:t>The 3rd year</w:t>
            </w:r>
          </w:p>
        </w:tc>
        <w:tc>
          <w:tcPr>
            <w:tcW w:w="31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i/>
                <w:iCs/>
                <w:color w:val="000000"/>
                <w:szCs w:val="24"/>
                <w:lang w:val="en-US"/>
              </w:rPr>
              <w:t>Until end of follow-up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>HDAC</w:t>
            </w:r>
            <w:r w:rsidRPr="00E7745C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  <w:r w:rsidRPr="00EE0504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>with</w:t>
            </w:r>
            <w:r w:rsidRPr="00E7745C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  <w:r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>HSCT</w:t>
            </w:r>
          </w:p>
        </w:tc>
      </w:tr>
      <w:tr w:rsidR="00AF3493" w:rsidTr="00C6096A">
        <w:trPr>
          <w:cantSplit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Patient no.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Follow-up time, year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7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</w:t>
            </w:r>
            <w:r w:rsidR="004B5F1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</w:t>
            </w:r>
            <w:r w:rsidR="004B5F1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</w:t>
            </w:r>
            <w:r w:rsidR="004B5F1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3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</w:t>
            </w:r>
            <w:r w:rsidR="004B5F1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7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cal cost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85715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34657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38630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42118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21031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22805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139155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64668.1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78876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(</w:t>
            </w:r>
            <w:r w:rsidR="004B5F1C" w:rsidRPr="004B5F1C">
              <w:rPr>
                <w:rFonts w:ascii="Times New Roman" w:hAnsi="Times New Roman" w:cs="Times New Roman"/>
                <w:szCs w:val="24"/>
              </w:rPr>
              <w:t>46837.7</w:t>
            </w:r>
            <w:r w:rsidRPr="00EE05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26832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(</w:t>
            </w:r>
            <w:r w:rsidR="004B5F1C" w:rsidRPr="004B5F1C">
              <w:rPr>
                <w:rFonts w:ascii="Times New Roman" w:hAnsi="Times New Roman" w:cs="Times New Roman"/>
                <w:szCs w:val="24"/>
              </w:rPr>
              <w:t>47705.4</w:t>
            </w:r>
            <w:r w:rsidRPr="00EE050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12139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(</w:t>
            </w:r>
            <w:r w:rsidR="004B5F1C" w:rsidRPr="004B5F1C">
              <w:rPr>
                <w:rFonts w:ascii="Times New Roman" w:hAnsi="Times New Roman" w:cs="Times New Roman"/>
                <w:szCs w:val="24"/>
              </w:rPr>
              <w:t>36217.3</w:t>
            </w:r>
            <w:r w:rsidR="004B5F1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121021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szCs w:val="24"/>
              </w:rPr>
              <w:t>(</w:t>
            </w:r>
            <w:r w:rsidR="004B5F1C" w:rsidRPr="004B5F1C">
              <w:rPr>
                <w:rFonts w:ascii="Times New Roman" w:hAnsi="Times New Roman" w:cs="Times New Roman"/>
                <w:szCs w:val="24"/>
              </w:rPr>
              <w:t>69565.5</w:t>
            </w:r>
            <w:r w:rsidRPr="00EE050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1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6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4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0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1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3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08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97.4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</w:t>
            </w:r>
            <w:r w:rsidR="004B5F1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0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</w:t>
            </w:r>
            <w:r w:rsidR="004B5F1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5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</w:t>
            </w:r>
            <w:r w:rsidR="004B5F1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4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7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</w:t>
            </w:r>
            <w:r w:rsidR="004B5F1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10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6676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059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6742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790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548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701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8126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1028.9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275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46326C" w:rsidRPr="0046326C">
              <w:rPr>
                <w:rFonts w:ascii="Times New Roman" w:hAnsi="Times New Roman" w:cs="Times New Roman"/>
                <w:color w:val="000000"/>
                <w:szCs w:val="24"/>
              </w:rPr>
              <w:t>6853.4</w:t>
            </w: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263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46326C" w:rsidRPr="0046326C">
              <w:rPr>
                <w:rFonts w:ascii="Times New Roman" w:hAnsi="Times New Roman" w:cs="Times New Roman"/>
                <w:color w:val="000000"/>
                <w:szCs w:val="24"/>
              </w:rPr>
              <w:t>6593.4</w:t>
            </w: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175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46326C" w:rsidRPr="0046326C">
              <w:rPr>
                <w:rFonts w:ascii="Times New Roman" w:hAnsi="Times New Roman" w:cs="Times New Roman"/>
                <w:color w:val="000000"/>
                <w:szCs w:val="24"/>
              </w:rPr>
              <w:t>7110.7</w:t>
            </w: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642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46326C" w:rsidRPr="0046326C">
              <w:rPr>
                <w:rFonts w:ascii="Times New Roman" w:hAnsi="Times New Roman" w:cs="Times New Roman"/>
                <w:color w:val="000000"/>
                <w:szCs w:val="24"/>
              </w:rPr>
              <w:t>11691.8</w:t>
            </w:r>
            <w:r w:rsidR="0046326C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9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.5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-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-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-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5-12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</w:rPr>
              <w:t>‡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Length of stay, day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68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0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85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1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9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50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55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01.7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27-20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7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7-13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3-8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67-320)</w:t>
            </w:r>
          </w:p>
        </w:tc>
      </w:tr>
      <w:tr w:rsidR="00AF3493" w:rsidTr="005D7280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5D7280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Cost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9039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3009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1887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1545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5482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0842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1028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4412.8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3833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57211.7-103513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5035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40913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488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24176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08222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86878.3-142016.5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EE0504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 xml:space="preserve">HDAC with chemotherapy alone </w:t>
            </w:r>
          </w:p>
        </w:tc>
      </w:tr>
      <w:tr w:rsidR="00AF3493" w:rsidTr="00C6096A">
        <w:trPr>
          <w:cantSplit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Patient no.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Follow-up time, year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7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2-1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6-2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7-3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2-2.0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cal cost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8125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0492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083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6986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778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6659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4472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6286.5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2271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6751.3-65812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818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813.8-18097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81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13.5-148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6529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7433.5-76617.5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9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8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3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2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4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9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5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2.2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-2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1-4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9-3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-62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138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644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376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194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725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967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112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360.8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323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340-3642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178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442.7-3378.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22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13.5-1473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699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493.5-7095.7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.9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6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</w:rPr>
              <w:t>‡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Length of stay, day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09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5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5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2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6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19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76.2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1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52-15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0-6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5-3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52-167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499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968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90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69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5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8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645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083.3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9051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5955.9-59070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30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17764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1E0044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1E0044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1E0044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1E0044">
              <w:rPr>
                <w:rFonts w:ascii="Times New Roman" w:hAnsi="Times New Roman" w:cs="Times New Roman"/>
                <w:color w:val="000000"/>
                <w:szCs w:val="24"/>
              </w:rPr>
              <w:t>(0-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2410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6388.0-69023.1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 xml:space="preserve">SDAC with </w:t>
            </w:r>
            <w:r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>HSCT</w:t>
            </w:r>
          </w:p>
        </w:tc>
      </w:tr>
      <w:tr w:rsidR="00AF3493" w:rsidTr="00C6096A">
        <w:trPr>
          <w:cantSplit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Patient no.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6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0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6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Follow-up time, year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7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0-1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0-2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7-3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4-4.0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cal cost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6152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8843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4864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7228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7452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1482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34766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60676.5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8592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58338.6-106518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0337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4344.0-54252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148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350.9-16907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2227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89696.4-168415.2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4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5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3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5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5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4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14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91.4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3-4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7-5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9-4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6-154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6648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6461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285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916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203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176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7984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6700.9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8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456.4-8120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411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032.8-8885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315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135.5-5535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387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6641.9-22229.5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8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.2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-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5-10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</w:rPr>
              <w:t>‡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Length of stay, day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64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56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80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6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61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8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40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12.9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szCs w:val="24"/>
                <w:lang w:val="en-US"/>
              </w:rPr>
              <w:t>15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23-19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6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1-12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-8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61-302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9504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7269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7578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4968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3248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9769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16781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5011.1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1831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53059.4-99628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0941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47963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10555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03144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75244.2-150406.7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>SDAC with chemotherapy alone</w:t>
            </w:r>
          </w:p>
        </w:tc>
      </w:tr>
      <w:tr w:rsidR="00AF3493" w:rsidTr="00C6096A">
        <w:trPr>
          <w:cantSplit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Patient no.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38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4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6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38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Follow-up time, year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8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1-1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6-2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8-3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1-2.2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cal cost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0560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7968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5730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5159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6612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7392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9875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0699.1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6199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9518.2-53801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327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923.5-21094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057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435.7-3035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1070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0518.4-67913.6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0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7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1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9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8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8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1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6.7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-3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8-4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6-3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-78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918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173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910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289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024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179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496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1022.7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66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398.9-3061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546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681.2-3743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931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391.7-1756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046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435.4-5804.4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.9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6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</w:rPr>
              <w:t>‡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Length of stay, day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96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4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5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51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6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6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13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88.8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9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7-13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5-8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8-7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9-156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7641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617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1819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1641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587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5038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4378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5362.4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3427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8370.6-50709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74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16388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229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6968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8843.8-59946.8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 xml:space="preserve">N-SDAC with </w:t>
            </w:r>
            <w:r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>HSCT</w:t>
            </w:r>
          </w:p>
        </w:tc>
      </w:tr>
      <w:tr w:rsidR="00AF3493" w:rsidTr="00C6096A">
        <w:trPr>
          <w:cantSplit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Patient no.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Follow-up time, year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9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8-1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4-2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5-3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8-3.4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cal cost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90772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5080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2959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0426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3836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2561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1289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6427.9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9775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57062.7-121595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3927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3891.8-54425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594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710.9-14858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0396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77216.7-152644.4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7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9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3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9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0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7.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86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8.3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7-4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9-4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0-3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7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2-128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0667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9874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226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469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162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739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8079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7643.3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633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4276.8-12962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322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533.9-9851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014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151.5-4989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113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7855.9-16562.2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6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.3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-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-9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</w:rPr>
              <w:t>‡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Length of stay, day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33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6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73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71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5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59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85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10.6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3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96-15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4-9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-10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5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11-237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0104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3225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5733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8255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0674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2677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03209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2624.5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0820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5087.9-108881.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8456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41003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0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7381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93439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65536.1-130228.8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lang w:val="en-US"/>
              </w:rPr>
              <w:t>N-SDAC with chemotherapy alone</w:t>
            </w:r>
          </w:p>
        </w:tc>
      </w:tr>
      <w:tr w:rsidR="00AF3493" w:rsidTr="00C6096A">
        <w:trPr>
          <w:cantSplit/>
          <w:jc w:val="center"/>
        </w:trPr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Patient no.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Follow-up time, year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8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2-1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9-2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9-3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0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0.2-2.3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cal cost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1495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7941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8513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6132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695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3723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1453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3092.5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6249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2150.2-58232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375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852.9-28849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264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665.4-11240.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40287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22608.5-66753.8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3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2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2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9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5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5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51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61.3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-3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0-4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2-3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-85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OPD visit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6441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157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0281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9732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5338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0305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2295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9882.3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386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760.4-6017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652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274.3-7036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700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520.7-4670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456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670.4-10955.7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Theme="minorEastAsia" w:hAnsiTheme="minorEastAsia" w:cs="Times New Roman" w:hint="eastAsia"/>
              </w:rPr>
              <w:t>†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No.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2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.5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-5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</w:rPr>
              <w:t>‡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Length of stay, days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82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57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42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44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7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8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93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71.3)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7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3-11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10-5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-4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8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(39-125)</w:t>
            </w:r>
          </w:p>
        </w:tc>
      </w:tr>
      <w:tr w:rsidR="00AF3493" w:rsidTr="00C6096A">
        <w:trPr>
          <w:cantSplit/>
          <w:jc w:val="center"/>
        </w:trPr>
        <w:tc>
          <w:tcPr>
            <w:tcW w:w="15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*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Cost of hospitalization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keepNext/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keepNext/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an (SD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5053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5699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23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17230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357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8746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9157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keepNext/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0245.9</w:t>
            </w:r>
          </w:p>
        </w:tc>
      </w:tr>
      <w:tr w:rsidR="00AF3493" w:rsidTr="00C6096A">
        <w:trPr>
          <w:cantSplit/>
          <w:jc w:val="center"/>
        </w:trPr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righ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jc w:val="left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Median (</w:t>
            </w:r>
            <w:r w:rsidR="004071EE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IQR</w:t>
            </w:r>
            <w:r w:rsidRPr="00E7745C"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29516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6492.6-49379.0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70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6767.8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0-600.2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30983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F3493" w:rsidRPr="00E7745C" w:rsidRDefault="00AF3493" w:rsidP="00C6096A">
            <w:pPr>
              <w:widowControl w:val="0"/>
              <w:adjustRightInd w:val="0"/>
              <w:rPr>
                <w:rFonts w:ascii="Times New Roman" w:eastAsia="HeiT" w:hAnsi="Times New Roman" w:cs="Times New Roman"/>
                <w:color w:val="000000"/>
                <w:szCs w:val="24"/>
                <w:lang w:val="en-US"/>
              </w:rPr>
            </w:pPr>
            <w:r w:rsidRPr="00EE0504">
              <w:rPr>
                <w:rFonts w:ascii="Times New Roman" w:hAnsi="Times New Roman" w:cs="Times New Roman"/>
                <w:color w:val="000000"/>
                <w:szCs w:val="24"/>
              </w:rPr>
              <w:t>(19475.2-53485.4)</w:t>
            </w:r>
          </w:p>
        </w:tc>
      </w:tr>
    </w:tbl>
    <w:p w:rsidR="00AF3493" w:rsidRDefault="00AF3493" w:rsidP="00AF3493">
      <w:pPr>
        <w:jc w:val="left"/>
        <w:rPr>
          <w:rFonts w:ascii="Times New Roman" w:hAnsi="Times New Roman" w:cs="Times New Roman"/>
        </w:rPr>
      </w:pPr>
      <w:r w:rsidRPr="00F027EA">
        <w:rPr>
          <w:rFonts w:ascii="Times New Roman" w:hAnsi="Times New Roman" w:cs="Times New Roman"/>
        </w:rPr>
        <w:t>HDAC</w:t>
      </w:r>
      <w:r>
        <w:rPr>
          <w:rFonts w:ascii="Times New Roman" w:hAnsi="Times New Roman" w:cs="Times New Roman"/>
        </w:rPr>
        <w:t xml:space="preserve">: high dose cytarabine, SDAC: standard dose cytarabine, N-SDAC: Non-standard dose. </w:t>
      </w:r>
    </w:p>
    <w:p w:rsidR="00AF3493" w:rsidRDefault="00AF3493" w:rsidP="00AF349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total costs were divided by the number of patients who survived the follow up period.   </w:t>
      </w:r>
    </w:p>
    <w:p w:rsidR="00AF3493" w:rsidRDefault="00AF3493" w:rsidP="00AF3493">
      <w:pPr>
        <w:jc w:val="left"/>
        <w:rPr>
          <w:rFonts w:ascii="Times New Roman" w:hAnsi="Times New Roman" w:cs="Times New Roman"/>
        </w:rPr>
      </w:pPr>
      <w:r>
        <w:rPr>
          <w:rFonts w:asciiTheme="minorEastAsia" w:hAnsiTheme="minorEastAsia" w:cs="Times New Roman" w:hint="eastAsia"/>
        </w:rPr>
        <w:t>†</w:t>
      </w:r>
      <w:r>
        <w:rPr>
          <w:rFonts w:ascii="Times New Roman" w:hAnsi="Times New Roman" w:cs="Times New Roman"/>
        </w:rPr>
        <w:t>numbers of outpatient department visit/ hospitalization were divided by number of patients who used healthcare system.</w:t>
      </w:r>
    </w:p>
    <w:p w:rsidR="00AF3493" w:rsidRPr="00A90D66" w:rsidRDefault="00AF3493" w:rsidP="00AF3493">
      <w:pPr>
        <w:jc w:val="left"/>
      </w:pPr>
      <w:r>
        <w:rPr>
          <w:rFonts w:ascii="新細明體" w:eastAsia="新細明體" w:hAnsi="新細明體" w:cs="Times New Roman" w:hint="eastAsia"/>
        </w:rPr>
        <w:t>‡</w:t>
      </w:r>
      <w:r>
        <w:rPr>
          <w:rFonts w:ascii="Times New Roman" w:hAnsi="Times New Roman" w:cs="Times New Roman"/>
        </w:rPr>
        <w:t>total length of stays were divided by number of patients who were hospitalized.</w:t>
      </w:r>
    </w:p>
    <w:p w:rsidR="00AF3493" w:rsidRDefault="00AF3493"/>
    <w:sectPr w:rsidR="00AF3493" w:rsidSect="00AF349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F5EA0"/>
    <w:multiLevelType w:val="hybridMultilevel"/>
    <w:tmpl w:val="DE945632"/>
    <w:lvl w:ilvl="0" w:tplc="569ADB84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2210C36"/>
    <w:multiLevelType w:val="hybridMultilevel"/>
    <w:tmpl w:val="89389814"/>
    <w:lvl w:ilvl="0" w:tplc="13FAB2B6">
      <w:numFmt w:val="bullet"/>
      <w:lvlText w:val="-"/>
      <w:lvlJc w:val="left"/>
      <w:pPr>
        <w:ind w:left="502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2" w15:restartNumberingAfterBreak="0">
    <w:nsid w:val="379217ED"/>
    <w:multiLevelType w:val="hybridMultilevel"/>
    <w:tmpl w:val="E9C001EE"/>
    <w:lvl w:ilvl="0" w:tplc="B7E8E5B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BF26700"/>
    <w:multiLevelType w:val="hybridMultilevel"/>
    <w:tmpl w:val="B144F600"/>
    <w:lvl w:ilvl="0" w:tplc="D21887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81755C5"/>
    <w:multiLevelType w:val="hybridMultilevel"/>
    <w:tmpl w:val="D24436FA"/>
    <w:lvl w:ilvl="0" w:tplc="8A00AEB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F146B7E"/>
    <w:multiLevelType w:val="hybridMultilevel"/>
    <w:tmpl w:val="78AE4F8E"/>
    <w:lvl w:ilvl="0" w:tplc="24F06036">
      <w:start w:val="4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0AA0BD1"/>
    <w:multiLevelType w:val="hybridMultilevel"/>
    <w:tmpl w:val="E0DA85FC"/>
    <w:lvl w:ilvl="0" w:tplc="7D349B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4CDC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0ADF3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56B3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8E6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22E8F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7C74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4453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0A33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9E87B9F"/>
    <w:multiLevelType w:val="multilevel"/>
    <w:tmpl w:val="BEE867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B8904DC"/>
    <w:multiLevelType w:val="hybridMultilevel"/>
    <w:tmpl w:val="22E2976C"/>
    <w:lvl w:ilvl="0" w:tplc="7B422D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A522C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AAD1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FDC83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E667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201A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2C47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A4A7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A86B4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8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bUwMDIyMTYxNjZR0lEKTi0uzszPAymwqAUAL0XPNCwAAAA="/>
  </w:docVars>
  <w:rsids>
    <w:rsidRoot w:val="00AF3493"/>
    <w:rsid w:val="001E08E8"/>
    <w:rsid w:val="00337DB1"/>
    <w:rsid w:val="00343F22"/>
    <w:rsid w:val="004071EE"/>
    <w:rsid w:val="0046326C"/>
    <w:rsid w:val="004B5F1C"/>
    <w:rsid w:val="004C1DB1"/>
    <w:rsid w:val="005D7280"/>
    <w:rsid w:val="0068007F"/>
    <w:rsid w:val="006A25C3"/>
    <w:rsid w:val="007165C2"/>
    <w:rsid w:val="00747665"/>
    <w:rsid w:val="007C3F2F"/>
    <w:rsid w:val="007C4720"/>
    <w:rsid w:val="00965F06"/>
    <w:rsid w:val="00A230B7"/>
    <w:rsid w:val="00AF3493"/>
    <w:rsid w:val="00B30492"/>
    <w:rsid w:val="00BA0D35"/>
    <w:rsid w:val="00EA50B4"/>
    <w:rsid w:val="00F563D4"/>
    <w:rsid w:val="00F86D4C"/>
    <w:rsid w:val="00FB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90E2"/>
  <w15:chartTrackingRefBased/>
  <w15:docId w15:val="{AF095DDF-BC65-4ED4-A731-63D13DCE0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3493"/>
    <w:pPr>
      <w:spacing w:before="67" w:after="67"/>
      <w:jc w:val="center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49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3493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493"/>
    <w:pPr>
      <w:keepNext/>
      <w:widowControl w:val="0"/>
      <w:spacing w:before="0" w:after="0" w:line="720" w:lineRule="auto"/>
      <w:jc w:val="left"/>
      <w:outlineLvl w:val="2"/>
    </w:pPr>
    <w:rPr>
      <w:rFonts w:asciiTheme="majorHAnsi" w:eastAsiaTheme="majorEastAsia" w:hAnsiTheme="majorHAnsi" w:cstheme="majorBidi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493"/>
    <w:rPr>
      <w:rFonts w:asciiTheme="majorHAnsi" w:eastAsiaTheme="majorEastAsia" w:hAnsiTheme="majorHAnsi" w:cstheme="majorBidi"/>
      <w:b/>
      <w:bCs/>
      <w:kern w:val="52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F3493"/>
    <w:rPr>
      <w:rFonts w:asciiTheme="majorHAnsi" w:eastAsiaTheme="majorEastAsia" w:hAnsiTheme="majorHAnsi" w:cstheme="majorBidi"/>
      <w:b/>
      <w:bCs/>
      <w:sz w:val="48"/>
      <w:szCs w:val="4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493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NoSpacing">
    <w:name w:val="No Spacing"/>
    <w:link w:val="NoSpacingChar"/>
    <w:uiPriority w:val="1"/>
    <w:qFormat/>
    <w:rsid w:val="00AF3493"/>
    <w:pPr>
      <w:jc w:val="center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AF3493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F3493"/>
    <w:pPr>
      <w:spacing w:after="0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F3493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F3493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F3493"/>
    <w:rPr>
      <w:rFonts w:ascii="Calibri" w:hAnsi="Calibri" w:cs="Calibri"/>
      <w:noProof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F3493"/>
    <w:pPr>
      <w:keepLines/>
      <w:spacing w:before="240" w:after="0" w:line="259" w:lineRule="auto"/>
      <w:jc w:val="left"/>
      <w:outlineLvl w:val="9"/>
    </w:pPr>
    <w:rPr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F3493"/>
    <w:pPr>
      <w:spacing w:before="360" w:after="0"/>
      <w:jc w:val="left"/>
    </w:pPr>
    <w:rPr>
      <w:rFonts w:asciiTheme="majorHAnsi" w:hAnsiTheme="majorHAnsi"/>
      <w:b/>
      <w:bCs/>
      <w:caps/>
      <w:szCs w:val="24"/>
    </w:rPr>
  </w:style>
  <w:style w:type="character" w:styleId="Hyperlink">
    <w:name w:val="Hyperlink"/>
    <w:basedOn w:val="DefaultParagraphFont"/>
    <w:uiPriority w:val="99"/>
    <w:unhideWhenUsed/>
    <w:rsid w:val="00AF349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3493"/>
    <w:rPr>
      <w:sz w:val="20"/>
      <w:szCs w:val="20"/>
    </w:rPr>
  </w:style>
  <w:style w:type="table" w:styleId="TableGrid">
    <w:name w:val="Table Grid"/>
    <w:basedOn w:val="TableNormal"/>
    <w:uiPriority w:val="39"/>
    <w:rsid w:val="00AF3493"/>
    <w:rPr>
      <w:rFonts w:ascii="Calibri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F3493"/>
    <w:pPr>
      <w:spacing w:before="240" w:after="0"/>
      <w:jc w:val="left"/>
    </w:pPr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F3493"/>
    <w:pPr>
      <w:ind w:leftChars="400" w:left="400" w:hangingChars="200" w:hanging="200"/>
    </w:pPr>
  </w:style>
  <w:style w:type="paragraph" w:styleId="TOC3">
    <w:name w:val="toc 3"/>
    <w:basedOn w:val="Normal"/>
    <w:next w:val="Normal"/>
    <w:autoRedefine/>
    <w:uiPriority w:val="39"/>
    <w:unhideWhenUsed/>
    <w:rsid w:val="00AF3493"/>
    <w:pPr>
      <w:spacing w:before="0" w:after="0"/>
      <w:ind w:left="2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F3493"/>
    <w:pPr>
      <w:spacing w:before="0" w:after="0"/>
      <w:ind w:left="48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F3493"/>
    <w:pPr>
      <w:spacing w:before="0" w:after="0"/>
      <w:ind w:left="72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F3493"/>
    <w:pPr>
      <w:spacing w:before="0" w:after="0"/>
      <w:ind w:left="96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F3493"/>
    <w:pPr>
      <w:spacing w:before="0" w:after="0"/>
      <w:ind w:left="120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F3493"/>
    <w:pPr>
      <w:spacing w:before="0" w:after="0"/>
      <w:ind w:left="14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F3493"/>
    <w:pPr>
      <w:spacing w:before="0" w:after="0"/>
      <w:ind w:left="168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F3493"/>
    <w:pPr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F3493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AF34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F3493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34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F3493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493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493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3493"/>
    <w:rPr>
      <w:color w:val="605E5C"/>
      <w:shd w:val="clear" w:color="auto" w:fill="E1DFDD"/>
    </w:rPr>
  </w:style>
  <w:style w:type="character" w:customStyle="1" w:styleId="EndNoteBibliographyTitle0">
    <w:name w:val="EndNote Bibliography Title 字元"/>
    <w:basedOn w:val="DefaultParagraphFont"/>
    <w:rsid w:val="00AF349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rsid w:val="00AF3493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AF3493"/>
    <w:pPr>
      <w:widowControl w:val="0"/>
      <w:spacing w:before="0" w:after="0"/>
      <w:jc w:val="left"/>
    </w:pPr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49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4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49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F3493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AF3493"/>
  </w:style>
  <w:style w:type="character" w:styleId="CommentReference">
    <w:name w:val="annotation reference"/>
    <w:basedOn w:val="DefaultParagraphFont"/>
    <w:uiPriority w:val="99"/>
    <w:semiHidden/>
    <w:unhideWhenUsed/>
    <w:rsid w:val="00AF3493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F3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F3493"/>
    <w:rPr>
      <w:color w:val="954F7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3493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3493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AF3493"/>
  </w:style>
  <w:style w:type="table" w:customStyle="1" w:styleId="TableGrid2">
    <w:name w:val="Table Grid2"/>
    <w:basedOn w:val="TableNormal"/>
    <w:next w:val="TableGrid"/>
    <w:uiPriority w:val="39"/>
    <w:rsid w:val="00AF3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3493"/>
    <w:rPr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3493"/>
    <w:rPr>
      <w:color w:val="605E5C"/>
      <w:shd w:val="clear" w:color="auto" w:fill="E1DFDD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AF3493"/>
    <w:rPr>
      <w:color w:val="605E5C"/>
      <w:shd w:val="clear" w:color="auto" w:fill="E1DFDD"/>
    </w:rPr>
  </w:style>
  <w:style w:type="paragraph" w:customStyle="1" w:styleId="last">
    <w:name w:val="last"/>
    <w:basedOn w:val="Normal"/>
    <w:rsid w:val="00AF3493"/>
    <w:pPr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Cs w:val="24"/>
      <w:lang w:val="en-US"/>
    </w:rPr>
  </w:style>
  <w:style w:type="character" w:customStyle="1" w:styleId="name">
    <w:name w:val="name"/>
    <w:basedOn w:val="DefaultParagraphFont"/>
    <w:rsid w:val="00AF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1175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</dc:creator>
  <cp:keywords/>
  <dc:description/>
  <cp:lastModifiedBy>Minna</cp:lastModifiedBy>
  <cp:revision>27</cp:revision>
  <dcterms:created xsi:type="dcterms:W3CDTF">2021-09-01T07:43:00Z</dcterms:created>
  <dcterms:modified xsi:type="dcterms:W3CDTF">2021-11-15T07:55:00Z</dcterms:modified>
</cp:coreProperties>
</file>